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E5FF9" w14:textId="77777777" w:rsidR="00844463" w:rsidRPr="00164F96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64F96">
        <w:rPr>
          <w:rFonts w:ascii="Times New Roman" w:eastAsia="Times New Roman" w:hAnsi="Times New Roman" w:cs="Times New Roman"/>
          <w:b/>
          <w:sz w:val="24"/>
          <w:szCs w:val="24"/>
        </w:rPr>
        <w:t>Key Word Search Strategy in MEDLINE/EMBASE/Web of Science in April 201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164F96">
        <w:rPr>
          <w:rFonts w:ascii="Times New Roman" w:eastAsia="Times New Roman" w:hAnsi="Times New Roman" w:cs="Times New Roman"/>
          <w:b/>
          <w:sz w:val="24"/>
          <w:szCs w:val="24"/>
        </w:rPr>
        <w:t>†</w:t>
      </w:r>
    </w:p>
    <w:p w14:paraId="24F4BB4F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75"/>
        <w:gridCol w:w="4605"/>
      </w:tblGrid>
      <w:tr w:rsidR="00844463" w14:paraId="04BA9401" w14:textId="77777777" w:rsidTr="003C19B5">
        <w:trPr>
          <w:trHeight w:val="480"/>
        </w:trPr>
        <w:tc>
          <w:tcPr>
            <w:tcW w:w="4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9619" w14:textId="77777777" w:rsidR="00844463" w:rsidRDefault="00844463" w:rsidP="003C19B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4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1319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y Word Searches</w:t>
            </w:r>
          </w:p>
        </w:tc>
      </w:tr>
      <w:tr w:rsidR="00844463" w14:paraId="152A118E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CAFC0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F13DE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*</w:t>
            </w:r>
          </w:p>
        </w:tc>
      </w:tr>
      <w:tr w:rsidR="00844463" w14:paraId="094E6FB1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02944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BBD6A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break*</w:t>
            </w:r>
          </w:p>
        </w:tc>
      </w:tr>
      <w:tr w:rsidR="00844463" w14:paraId="3F60FA52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8729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E9AA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orting*</w:t>
            </w:r>
          </w:p>
        </w:tc>
      </w:tr>
      <w:tr w:rsidR="00844463" w14:paraId="333FD341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F449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357E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eillance*</w:t>
            </w:r>
          </w:p>
        </w:tc>
      </w:tr>
      <w:tr w:rsidR="00844463" w14:paraId="48A1E2BD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2C19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7980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idence*</w:t>
            </w:r>
          </w:p>
        </w:tc>
      </w:tr>
      <w:tr w:rsidR="00844463" w14:paraId="1F24EE52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5231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1D9FF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y*</w:t>
            </w:r>
          </w:p>
        </w:tc>
      </w:tr>
      <w:tr w:rsidR="00844463" w14:paraId="25E7FEE9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7BBB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9AC2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Control*</w:t>
            </w:r>
          </w:p>
        </w:tc>
      </w:tr>
      <w:tr w:rsidR="00844463" w14:paraId="395FF72B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02FD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95A7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estigate*</w:t>
            </w:r>
          </w:p>
        </w:tc>
      </w:tr>
      <w:tr w:rsidR="00844463" w14:paraId="053D9729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FBBF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A108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 or #3 or #4 or #5 or #6 or #7 or #8</w:t>
            </w:r>
          </w:p>
        </w:tc>
      </w:tr>
      <w:tr w:rsidR="00844463" w14:paraId="2B540C69" w14:textId="77777777" w:rsidTr="003C19B5">
        <w:trPr>
          <w:trHeight w:val="480"/>
        </w:trPr>
        <w:tc>
          <w:tcPr>
            <w:tcW w:w="4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BF10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A8101" w14:textId="77777777" w:rsidR="00844463" w:rsidRDefault="00844463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AND #9</w:t>
            </w:r>
          </w:p>
        </w:tc>
      </w:tr>
    </w:tbl>
    <w:p w14:paraId="526CD429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†As mentioned in the Methods Section and in Figure 1, search terms were used in combination of “OR” and “AND” prior to eliminating duplicates,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on English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languag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n fu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text articles. Articles then underwent Title and Abstract review before being screened based on our eligibility criterio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on-intervention studies, human patients only, location and within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14-2018 tim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ange). A full-text review was conducted for the remaining articles before undergoing the Modified STROBE assessment tool.</w:t>
      </w:r>
    </w:p>
    <w:p w14:paraId="341415B1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90F741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6A24D2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136C93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39120B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75E87D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6501F8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0932A0" w14:textId="77777777" w:rsidR="00844463" w:rsidRDefault="00844463" w:rsidP="008444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44463" w:rsidSect="001613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463"/>
    <w:rsid w:val="00844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407B8"/>
  <w15:chartTrackingRefBased/>
  <w15:docId w15:val="{5F19AE14-4C87-4864-9588-60B897450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463"/>
    <w:pPr>
      <w:spacing w:after="200" w:line="27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oeb</dc:creator>
  <cp:keywords/>
  <dc:description/>
  <cp:lastModifiedBy>Mark Loeb</cp:lastModifiedBy>
  <cp:revision>1</cp:revision>
  <dcterms:created xsi:type="dcterms:W3CDTF">2019-06-01T05:22:00Z</dcterms:created>
  <dcterms:modified xsi:type="dcterms:W3CDTF">2019-06-01T05:23:00Z</dcterms:modified>
</cp:coreProperties>
</file>